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E951D" w14:textId="2918A123" w:rsidR="001B750F" w:rsidRPr="0024526D" w:rsidRDefault="002C39C9" w:rsidP="001B750F">
      <w:pPr>
        <w:pStyle w:val="Heading2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1 Protocol: </w:t>
      </w:r>
      <w:r w:rsidR="001B750F" w:rsidRPr="0024526D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Ventilation and blood sampling protocols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for cohort 1 and cohort 2</w:t>
      </w:r>
    </w:p>
    <w:p w14:paraId="475B6176" w14:textId="77777777" w:rsidR="001B750F" w:rsidRPr="00A54473" w:rsidRDefault="001B750F" w:rsidP="001B750F"/>
    <w:p w14:paraId="596CA6B1" w14:textId="77777777" w:rsidR="001B750F" w:rsidRDefault="001B750F" w:rsidP="001B750F">
      <w:pPr>
        <w:pStyle w:val="Heading3"/>
        <w:rPr>
          <w:rFonts w:asciiTheme="minorHAnsi" w:hAnsiTheme="minorHAnsi" w:cstheme="minorHAnsi"/>
          <w:color w:val="000000" w:themeColor="text1"/>
          <w:u w:val="single"/>
        </w:rPr>
      </w:pPr>
      <w:r w:rsidRPr="00F50737">
        <w:rPr>
          <w:rFonts w:asciiTheme="minorHAnsi" w:hAnsiTheme="minorHAnsi" w:cstheme="minorHAnsi"/>
          <w:color w:val="000000" w:themeColor="text1"/>
          <w:u w:val="single"/>
        </w:rPr>
        <w:t>Cohort 1:</w:t>
      </w:r>
    </w:p>
    <w:p w14:paraId="3843C299" w14:textId="77777777" w:rsidR="001B750F" w:rsidRPr="00F50737" w:rsidRDefault="001B750F" w:rsidP="001B750F"/>
    <w:p w14:paraId="1A8D2972" w14:textId="63DBF7B2" w:rsidR="001B750F" w:rsidRPr="00885EFA" w:rsidRDefault="001B750F" w:rsidP="001B750F">
      <w:pPr>
        <w:pStyle w:val="numpoint1"/>
        <w:numPr>
          <w:ilvl w:val="0"/>
          <w:numId w:val="3"/>
        </w:numPr>
        <w:ind w:left="851"/>
      </w:pPr>
      <w:r w:rsidRPr="00885EFA">
        <w:t xml:space="preserve">Patient </w:t>
      </w:r>
      <w:r w:rsidR="00C261F5">
        <w:t>anaesthetiz</w:t>
      </w:r>
      <w:r w:rsidR="00C261F5" w:rsidRPr="00885EFA">
        <w:t>ed</w:t>
      </w:r>
      <w:r w:rsidRPr="00885EFA">
        <w:t xml:space="preserve">, intubated and </w:t>
      </w:r>
      <w:r w:rsidRPr="004A5A2E">
        <w:t>bilateral</w:t>
      </w:r>
      <w:r w:rsidRPr="00885EFA">
        <w:t xml:space="preserve"> ventilation commenced with </w:t>
      </w:r>
      <w:r w:rsidR="00C261F5" w:rsidRPr="00885EFA">
        <w:t>standardi</w:t>
      </w:r>
      <w:r w:rsidR="00C261F5">
        <w:t>z</w:t>
      </w:r>
      <w:r w:rsidR="00C261F5" w:rsidRPr="00885EFA">
        <w:t>ed</w:t>
      </w:r>
      <w:r w:rsidRPr="00885EFA">
        <w:t xml:space="preserve"> </w:t>
      </w:r>
      <w:r>
        <w:t>settings as follows</w:t>
      </w:r>
      <w:r w:rsidRPr="00885EFA">
        <w:t>:</w:t>
      </w:r>
    </w:p>
    <w:p w14:paraId="347BC74B" w14:textId="77777777" w:rsidR="001B750F" w:rsidRPr="00885EFA" w:rsidRDefault="001B750F" w:rsidP="001B750F">
      <w:pPr>
        <w:pStyle w:val="numpointa"/>
        <w:numPr>
          <w:ilvl w:val="0"/>
          <w:numId w:val="4"/>
        </w:numPr>
        <w:ind w:left="1276"/>
      </w:pPr>
      <w:r w:rsidRPr="00885EFA">
        <w:t>Volume</w:t>
      </w:r>
      <w:r>
        <w:t>-</w:t>
      </w:r>
      <w:r w:rsidRPr="00885EFA">
        <w:t>controlled ventilation</w:t>
      </w:r>
    </w:p>
    <w:p w14:paraId="0B9949A9" w14:textId="77777777" w:rsidR="001B750F" w:rsidRPr="00885EFA" w:rsidRDefault="001B750F" w:rsidP="001B750F">
      <w:pPr>
        <w:pStyle w:val="numpointa"/>
        <w:ind w:left="1276"/>
      </w:pPr>
      <w:r w:rsidRPr="00885EFA">
        <w:t>FiO</w:t>
      </w:r>
      <w:r w:rsidRPr="006D4AEF">
        <w:rPr>
          <w:vertAlign w:val="subscript"/>
        </w:rPr>
        <w:t>2</w:t>
      </w:r>
      <w:r w:rsidRPr="00885EFA">
        <w:t xml:space="preserve"> to maintain SaO</w:t>
      </w:r>
      <w:r w:rsidRPr="006D4AEF">
        <w:rPr>
          <w:vertAlign w:val="subscript"/>
        </w:rPr>
        <w:t>2</w:t>
      </w:r>
      <w:r w:rsidRPr="00885EFA">
        <w:t xml:space="preserve"> between 96-99%</w:t>
      </w:r>
    </w:p>
    <w:p w14:paraId="12ABA1D4" w14:textId="77777777" w:rsidR="001B750F" w:rsidRPr="00885EFA" w:rsidRDefault="001B750F" w:rsidP="001B750F">
      <w:pPr>
        <w:pStyle w:val="numpointa"/>
        <w:ind w:left="1276"/>
      </w:pPr>
      <w:r w:rsidRPr="00885EFA">
        <w:t>Tidal volume: 6-8</w:t>
      </w:r>
      <w:r>
        <w:t xml:space="preserve"> mL kg</w:t>
      </w:r>
      <w:r>
        <w:rPr>
          <w:vertAlign w:val="superscript"/>
        </w:rPr>
        <w:t>-1</w:t>
      </w:r>
      <w:r w:rsidRPr="00885EFA">
        <w:t xml:space="preserve"> of ideal body weight</w:t>
      </w:r>
    </w:p>
    <w:p w14:paraId="5D6BF5CA" w14:textId="77777777" w:rsidR="001B750F" w:rsidRPr="00885EFA" w:rsidRDefault="001B750F" w:rsidP="001B750F">
      <w:pPr>
        <w:pStyle w:val="numpointa"/>
        <w:ind w:left="1276"/>
      </w:pPr>
      <w:r w:rsidRPr="00885EFA">
        <w:t>Airway pressure: &lt;25</w:t>
      </w:r>
      <w:r>
        <w:t xml:space="preserve"> </w:t>
      </w:r>
      <w:r w:rsidRPr="00885EFA">
        <w:t>cmH</w:t>
      </w:r>
      <w:r w:rsidRPr="00885EFA">
        <w:rPr>
          <w:vertAlign w:val="subscript"/>
        </w:rPr>
        <w:t>2</w:t>
      </w:r>
      <w:r w:rsidRPr="00885EFA">
        <w:t>O</w:t>
      </w:r>
    </w:p>
    <w:p w14:paraId="11C133EE" w14:textId="77777777" w:rsidR="001B750F" w:rsidRPr="00885EFA" w:rsidRDefault="001B750F" w:rsidP="001B750F">
      <w:pPr>
        <w:pStyle w:val="numpointa"/>
        <w:ind w:left="1276"/>
      </w:pPr>
      <w:r w:rsidRPr="00885EFA">
        <w:t>PEEP:</w:t>
      </w:r>
      <w:r>
        <w:t xml:space="preserve"> </w:t>
      </w:r>
      <w:r w:rsidRPr="00885EFA">
        <w:t>5-8</w:t>
      </w:r>
      <w:r>
        <w:t xml:space="preserve"> </w:t>
      </w:r>
      <w:r w:rsidRPr="00885EFA">
        <w:t>cmH</w:t>
      </w:r>
      <w:r w:rsidRPr="006D4AEF">
        <w:rPr>
          <w:vertAlign w:val="subscript"/>
        </w:rPr>
        <w:t>2</w:t>
      </w:r>
      <w:r w:rsidRPr="00885EFA">
        <w:t>O</w:t>
      </w:r>
    </w:p>
    <w:p w14:paraId="3BF1FA5E" w14:textId="77777777" w:rsidR="001B750F" w:rsidRPr="00885EFA" w:rsidRDefault="001B750F" w:rsidP="001B750F">
      <w:pPr>
        <w:pStyle w:val="numpointa"/>
        <w:ind w:left="1276"/>
      </w:pPr>
      <w:r w:rsidRPr="00885EFA">
        <w:t>10-12 ventilations per minute</w:t>
      </w:r>
      <w:r>
        <w:t>.</w:t>
      </w:r>
    </w:p>
    <w:p w14:paraId="4D1EB7DF" w14:textId="6F6F4101" w:rsidR="001B750F" w:rsidRPr="00885EFA" w:rsidRDefault="001B750F" w:rsidP="001B750F">
      <w:pPr>
        <w:pStyle w:val="numpoint1"/>
      </w:pPr>
      <w:r w:rsidRPr="00885EFA">
        <w:t xml:space="preserve">Central venous line placed in internal </w:t>
      </w:r>
      <w:r>
        <w:t>j</w:t>
      </w:r>
      <w:r w:rsidRPr="00885EFA">
        <w:t>ugular vein. Blood sample 1 obtained (25ml</w:t>
      </w:r>
      <w:r>
        <w:t>s</w:t>
      </w:r>
      <w:r w:rsidRPr="00885EFA">
        <w:t xml:space="preserve"> of venous blood from the</w:t>
      </w:r>
      <w:r>
        <w:t xml:space="preserve"> central line) by the </w:t>
      </w:r>
      <w:r w:rsidR="00C261F5">
        <w:t>anesthetist</w:t>
      </w:r>
      <w:r>
        <w:t>. The first 3mls of blood was discarded to account for residual flush in the line and this was the case for all subsequent central vein samples.</w:t>
      </w:r>
    </w:p>
    <w:p w14:paraId="2E80CA0B" w14:textId="45605742" w:rsidR="001B750F" w:rsidRPr="00885EFA" w:rsidRDefault="001B750F" w:rsidP="001B750F">
      <w:pPr>
        <w:pStyle w:val="numpoint1"/>
      </w:pPr>
      <w:r w:rsidRPr="00885EFA">
        <w:t xml:space="preserve">Bronchus-blocking balloon placed in the left main bronchus following intubation and the position of the balloon confirmed by </w:t>
      </w:r>
      <w:r w:rsidR="00C261F5" w:rsidRPr="00885EFA">
        <w:t>fib</w:t>
      </w:r>
      <w:r w:rsidR="00C261F5">
        <w:t>er</w:t>
      </w:r>
      <w:r>
        <w:t>-</w:t>
      </w:r>
      <w:r w:rsidRPr="00885EFA">
        <w:t xml:space="preserve">optic bronchoscopy by the </w:t>
      </w:r>
      <w:r w:rsidR="00C261F5" w:rsidRPr="00885EFA">
        <w:t>an</w:t>
      </w:r>
      <w:r w:rsidR="00C261F5">
        <w:t>e</w:t>
      </w:r>
      <w:r w:rsidR="00C261F5" w:rsidRPr="00885EFA">
        <w:t>sthetist</w:t>
      </w:r>
      <w:r>
        <w:t>. H</w:t>
      </w:r>
      <w:r w:rsidRPr="00885EFA">
        <w:t>owever</w:t>
      </w:r>
      <w:r>
        <w:t>,</w:t>
      </w:r>
      <w:r w:rsidRPr="00885EFA">
        <w:t xml:space="preserve"> the balloon was not inflated at this point. Bilateral ventilation continued as per the </w:t>
      </w:r>
      <w:r w:rsidR="00C261F5" w:rsidRPr="00885EFA">
        <w:t>standardi</w:t>
      </w:r>
      <w:r w:rsidR="00C261F5">
        <w:t>z</w:t>
      </w:r>
      <w:r w:rsidR="00C261F5" w:rsidRPr="00885EFA">
        <w:t>ed</w:t>
      </w:r>
      <w:r w:rsidRPr="00885EFA">
        <w:t xml:space="preserve"> ven</w:t>
      </w:r>
      <w:r>
        <w:t>tilation settings at this point.</w:t>
      </w:r>
    </w:p>
    <w:p w14:paraId="1DD3CE48" w14:textId="77777777" w:rsidR="001B750F" w:rsidRPr="00885EFA" w:rsidRDefault="001B750F" w:rsidP="001B750F">
      <w:pPr>
        <w:pStyle w:val="numpoint1"/>
      </w:pPr>
      <w:r w:rsidRPr="00885EFA">
        <w:t>Surgery commenced</w:t>
      </w:r>
      <w:r>
        <w:t>.</w:t>
      </w:r>
    </w:p>
    <w:p w14:paraId="619D622B" w14:textId="63FE53E7" w:rsidR="001B750F" w:rsidRPr="00885EFA" w:rsidRDefault="001B750F" w:rsidP="001B750F">
      <w:pPr>
        <w:pStyle w:val="numpoint1"/>
      </w:pPr>
      <w:r w:rsidRPr="00885EFA">
        <w:t>Just before intravenous heparin given, blood sample 2 obtained (25ml</w:t>
      </w:r>
      <w:r>
        <w:t>s</w:t>
      </w:r>
      <w:r w:rsidRPr="00885EFA">
        <w:t xml:space="preserve"> of venous blood from central line) by </w:t>
      </w:r>
      <w:r>
        <w:t xml:space="preserve">the </w:t>
      </w:r>
      <w:r w:rsidR="00C261F5" w:rsidRPr="00885EFA">
        <w:t>an</w:t>
      </w:r>
      <w:r w:rsidR="00C261F5">
        <w:t>e</w:t>
      </w:r>
      <w:r w:rsidR="00C261F5" w:rsidRPr="00885EFA">
        <w:t>sthetist</w:t>
      </w:r>
      <w:r>
        <w:t>.</w:t>
      </w:r>
    </w:p>
    <w:p w14:paraId="6DCBE66F" w14:textId="77777777" w:rsidR="001B750F" w:rsidRPr="00885EFA" w:rsidRDefault="001B750F" w:rsidP="001B750F">
      <w:pPr>
        <w:pStyle w:val="numpoint1"/>
        <w:rPr>
          <w:lang w:val="en-GB"/>
        </w:rPr>
      </w:pPr>
      <w:r w:rsidRPr="00885EFA">
        <w:rPr>
          <w:lang w:val="en-GB"/>
        </w:rPr>
        <w:t>The left pleura</w:t>
      </w:r>
      <w:r>
        <w:rPr>
          <w:lang w:val="en-GB"/>
        </w:rPr>
        <w:t>l cavity</w:t>
      </w:r>
      <w:r w:rsidRPr="00885EFA">
        <w:rPr>
          <w:lang w:val="en-GB"/>
        </w:rPr>
        <w:t xml:space="preserve"> was confirmed as opened by the surgeon (a small incision was made in the left pleura by the surgeon if not opened when accessing the left internal mammary artery: this was to achieve maximal collapse of </w:t>
      </w:r>
      <w:r>
        <w:rPr>
          <w:lang w:val="en-GB"/>
        </w:rPr>
        <w:t xml:space="preserve">the </w:t>
      </w:r>
      <w:r w:rsidRPr="00885EFA">
        <w:rPr>
          <w:lang w:val="en-GB"/>
        </w:rPr>
        <w:t>left lung when bilateral ventilation was stopped)</w:t>
      </w:r>
      <w:r>
        <w:rPr>
          <w:lang w:val="en-GB"/>
        </w:rPr>
        <w:t>.</w:t>
      </w:r>
    </w:p>
    <w:p w14:paraId="42540FDC" w14:textId="77777777" w:rsidR="001B750F" w:rsidRPr="00885EFA" w:rsidRDefault="001B750F" w:rsidP="001B750F">
      <w:pPr>
        <w:pStyle w:val="numpoint1"/>
      </w:pPr>
      <w:r w:rsidRPr="00885EFA">
        <w:t>Patient placed on bypass and at the time when ventilation is normally discontinued:</w:t>
      </w:r>
    </w:p>
    <w:p w14:paraId="2DF1352D" w14:textId="77777777" w:rsidR="001B750F" w:rsidRPr="00885EFA" w:rsidRDefault="001B750F" w:rsidP="001B750F">
      <w:pPr>
        <w:pStyle w:val="numpointa"/>
        <w:numPr>
          <w:ilvl w:val="0"/>
          <w:numId w:val="5"/>
        </w:numPr>
        <w:ind w:left="1276"/>
      </w:pPr>
      <w:r w:rsidRPr="00885EFA">
        <w:lastRenderedPageBreak/>
        <w:t>Both lungs deflated</w:t>
      </w:r>
    </w:p>
    <w:p w14:paraId="1991D96A" w14:textId="77777777" w:rsidR="001B750F" w:rsidRPr="00885EFA" w:rsidRDefault="001B750F" w:rsidP="001B750F">
      <w:pPr>
        <w:pStyle w:val="numpointa"/>
        <w:ind w:left="1276"/>
      </w:pPr>
      <w:r>
        <w:t>Surgeon</w:t>
      </w:r>
      <w:r w:rsidRPr="00885EFA">
        <w:t xml:space="preserve"> confirms when left lung is fully deflated</w:t>
      </w:r>
    </w:p>
    <w:p w14:paraId="0B4E77BA" w14:textId="77777777" w:rsidR="001B750F" w:rsidRPr="00885EFA" w:rsidRDefault="001B750F" w:rsidP="001B750F">
      <w:pPr>
        <w:pStyle w:val="numpointa"/>
        <w:ind w:left="1276"/>
      </w:pPr>
      <w:r w:rsidRPr="00885EFA">
        <w:t>Left bronchus-blocking balloon inflated</w:t>
      </w:r>
    </w:p>
    <w:p w14:paraId="5C53C13B" w14:textId="3B3BDC50" w:rsidR="001B750F" w:rsidRPr="00885EFA" w:rsidRDefault="001B750F" w:rsidP="001B750F">
      <w:pPr>
        <w:pStyle w:val="numpointa"/>
        <w:ind w:left="1276"/>
      </w:pPr>
      <w:r>
        <w:t>Ventilation to</w:t>
      </w:r>
      <w:r w:rsidRPr="00675D0A">
        <w:t xml:space="preserve"> the right lung commenced with </w:t>
      </w:r>
      <w:r w:rsidR="00C261F5">
        <w:t>standardized</w:t>
      </w:r>
      <w:r>
        <w:t xml:space="preserve"> settings</w:t>
      </w:r>
      <w:r w:rsidRPr="00675D0A">
        <w:t xml:space="preserve"> as follows</w:t>
      </w:r>
      <w:r w:rsidRPr="00885EFA">
        <w:t>:</w:t>
      </w:r>
    </w:p>
    <w:p w14:paraId="1428EA26" w14:textId="77777777" w:rsidR="001B750F" w:rsidRPr="00885EFA" w:rsidRDefault="001B750F" w:rsidP="001B750F">
      <w:pPr>
        <w:pStyle w:val="numpointi"/>
        <w:numPr>
          <w:ilvl w:val="0"/>
          <w:numId w:val="7"/>
        </w:numPr>
        <w:ind w:left="1843"/>
      </w:pPr>
      <w:r w:rsidRPr="00885EFA">
        <w:t>Volume-controlled ventilation</w:t>
      </w:r>
    </w:p>
    <w:p w14:paraId="00AB74FF" w14:textId="77777777" w:rsidR="001B750F" w:rsidRDefault="001B750F" w:rsidP="001B750F">
      <w:pPr>
        <w:pStyle w:val="numpointi"/>
        <w:ind w:left="1843"/>
      </w:pPr>
      <w:r w:rsidRPr="00885EFA">
        <w:t>FiO</w:t>
      </w:r>
      <w:r w:rsidRPr="00CB3E15">
        <w:rPr>
          <w:vertAlign w:val="subscript"/>
        </w:rPr>
        <w:t>2</w:t>
      </w:r>
      <w:r>
        <w:t>:</w:t>
      </w:r>
      <w:r w:rsidRPr="00885EFA">
        <w:t xml:space="preserve"> </w:t>
      </w:r>
      <w:r>
        <w:t>0.21</w:t>
      </w:r>
    </w:p>
    <w:p w14:paraId="4CB40F29" w14:textId="77777777" w:rsidR="001B750F" w:rsidRDefault="001B750F" w:rsidP="001B750F">
      <w:pPr>
        <w:pStyle w:val="numpointi"/>
        <w:ind w:left="1843"/>
      </w:pPr>
      <w:r w:rsidRPr="00885EFA">
        <w:t>Tidal volume</w:t>
      </w:r>
      <w:r>
        <w:t>:</w:t>
      </w:r>
      <w:r w:rsidRPr="00885EFA">
        <w:t xml:space="preserve"> 2</w:t>
      </w:r>
      <w:r>
        <w:t xml:space="preserve"> </w:t>
      </w:r>
      <w:r w:rsidRPr="00885EFA">
        <w:t>m</w:t>
      </w:r>
      <w:r>
        <w:t xml:space="preserve">L </w:t>
      </w:r>
      <w:r w:rsidRPr="00885EFA">
        <w:t>kg</w:t>
      </w:r>
      <w:r>
        <w:rPr>
          <w:vertAlign w:val="superscript"/>
        </w:rPr>
        <w:t>-1</w:t>
      </w:r>
      <w:r w:rsidRPr="00885EFA">
        <w:t xml:space="preserve"> of ideal body weight</w:t>
      </w:r>
    </w:p>
    <w:p w14:paraId="32B67E66" w14:textId="77777777" w:rsidR="001B750F" w:rsidRDefault="001B750F" w:rsidP="001B750F">
      <w:pPr>
        <w:pStyle w:val="numpointi"/>
        <w:ind w:left="1843"/>
      </w:pPr>
      <w:r w:rsidRPr="00885EFA">
        <w:t>7 ventilations per minute</w:t>
      </w:r>
    </w:p>
    <w:p w14:paraId="1E1BE094" w14:textId="77777777" w:rsidR="001B750F" w:rsidRPr="00885EFA" w:rsidRDefault="001B750F" w:rsidP="001B750F">
      <w:pPr>
        <w:pStyle w:val="numpointi"/>
        <w:ind w:left="1843"/>
      </w:pPr>
      <w:r w:rsidRPr="00885EFA">
        <w:t>PEEP</w:t>
      </w:r>
      <w:r>
        <w:t>:</w:t>
      </w:r>
      <w:r w:rsidRPr="00885EFA">
        <w:t xml:space="preserve"> 5cmH</w:t>
      </w:r>
      <w:r w:rsidRPr="00CB3E15">
        <w:rPr>
          <w:vertAlign w:val="subscript"/>
        </w:rPr>
        <w:t>2</w:t>
      </w:r>
      <w:r w:rsidRPr="00885EFA">
        <w:t>O</w:t>
      </w:r>
      <w:r>
        <w:t>.</w:t>
      </w:r>
    </w:p>
    <w:p w14:paraId="2E835938" w14:textId="77777777" w:rsidR="001B750F" w:rsidRPr="00885EFA" w:rsidRDefault="001B750F" w:rsidP="001B750F">
      <w:pPr>
        <w:pStyle w:val="numpoint1"/>
      </w:pPr>
      <w:r w:rsidRPr="00885EFA">
        <w:t>CABG procedure commenced on CPB</w:t>
      </w:r>
      <w:r>
        <w:t>.</w:t>
      </w:r>
    </w:p>
    <w:p w14:paraId="00028FD1" w14:textId="77777777" w:rsidR="001B750F" w:rsidRPr="00885EFA" w:rsidRDefault="001B750F" w:rsidP="001B750F">
      <w:pPr>
        <w:pStyle w:val="numpoint1"/>
      </w:pPr>
      <w:r w:rsidRPr="00885EFA">
        <w:t>CABG completed</w:t>
      </w:r>
      <w:r>
        <w:t>.</w:t>
      </w:r>
    </w:p>
    <w:p w14:paraId="7D53E990" w14:textId="777C6B15" w:rsidR="001B750F" w:rsidRPr="00885EFA" w:rsidRDefault="001B750F" w:rsidP="001B750F">
      <w:pPr>
        <w:pStyle w:val="numpoint1"/>
      </w:pPr>
      <w:r>
        <w:t>Both l</w:t>
      </w:r>
      <w:r w:rsidRPr="00A60E0A">
        <w:t xml:space="preserve">ungs re-ventilated </w:t>
      </w:r>
      <w:r>
        <w:t xml:space="preserve">as per the following </w:t>
      </w:r>
      <w:r w:rsidR="00C261F5">
        <w:t>standardized</w:t>
      </w:r>
      <w:r>
        <w:t xml:space="preserve"> settings</w:t>
      </w:r>
      <w:r w:rsidRPr="00034A59">
        <w:t xml:space="preserve"> </w:t>
      </w:r>
      <w:r w:rsidRPr="00A60E0A">
        <w:t>after deflation of</w:t>
      </w:r>
      <w:r>
        <w:t xml:space="preserve"> the left bronchus-blocking balloon</w:t>
      </w:r>
      <w:r w:rsidRPr="00885EFA">
        <w:t>:</w:t>
      </w:r>
    </w:p>
    <w:p w14:paraId="173432B3" w14:textId="77777777" w:rsidR="001B750F" w:rsidRPr="00885EFA" w:rsidRDefault="001B750F" w:rsidP="001B750F">
      <w:pPr>
        <w:pStyle w:val="numpointa"/>
        <w:numPr>
          <w:ilvl w:val="0"/>
          <w:numId w:val="8"/>
        </w:numPr>
        <w:ind w:left="1276"/>
      </w:pPr>
      <w:r w:rsidRPr="00885EFA">
        <w:t>Volume-controlled ventilation</w:t>
      </w:r>
    </w:p>
    <w:p w14:paraId="4889C855" w14:textId="0E0B9E4A" w:rsidR="001B750F" w:rsidRPr="00885EFA" w:rsidRDefault="001B750F" w:rsidP="001B750F">
      <w:pPr>
        <w:pStyle w:val="numpointa"/>
        <w:ind w:left="1276"/>
      </w:pPr>
      <w:r w:rsidRPr="00885EFA">
        <w:t>FiO</w:t>
      </w:r>
      <w:r w:rsidRPr="008B1AF3">
        <w:rPr>
          <w:vertAlign w:val="subscript"/>
        </w:rPr>
        <w:t>2</w:t>
      </w:r>
      <w:r w:rsidRPr="00885EFA">
        <w:t xml:space="preserve"> at discretion of </w:t>
      </w:r>
      <w:r w:rsidR="00C261F5" w:rsidRPr="00885EFA">
        <w:t>an</w:t>
      </w:r>
      <w:r w:rsidR="00C261F5">
        <w:t>e</w:t>
      </w:r>
      <w:r w:rsidR="00C261F5" w:rsidRPr="00885EFA">
        <w:t>sthetist</w:t>
      </w:r>
      <w:r w:rsidRPr="00885EFA">
        <w:t xml:space="preserve"> to maintain SaO2 96-99%</w:t>
      </w:r>
    </w:p>
    <w:p w14:paraId="68D72D68" w14:textId="77777777" w:rsidR="001B750F" w:rsidRPr="00885EFA" w:rsidRDefault="001B750F" w:rsidP="001B750F">
      <w:pPr>
        <w:pStyle w:val="numpointa"/>
        <w:ind w:left="1276"/>
      </w:pPr>
      <w:r w:rsidRPr="00885EFA">
        <w:t>Tidal volume</w:t>
      </w:r>
      <w:r>
        <w:t>:</w:t>
      </w:r>
      <w:r w:rsidRPr="00885EFA">
        <w:t xml:space="preserve"> 6-</w:t>
      </w:r>
      <w:r>
        <w:t>8 mL kg</w:t>
      </w:r>
      <w:r>
        <w:rPr>
          <w:vertAlign w:val="superscript"/>
        </w:rPr>
        <w:t>-1</w:t>
      </w:r>
      <w:r w:rsidRPr="00885EFA">
        <w:t xml:space="preserve"> of ideal body weight</w:t>
      </w:r>
    </w:p>
    <w:p w14:paraId="21F5E864" w14:textId="77777777" w:rsidR="001B750F" w:rsidRPr="00885EFA" w:rsidRDefault="001B750F" w:rsidP="001B750F">
      <w:pPr>
        <w:pStyle w:val="numpointa"/>
        <w:ind w:left="1276"/>
      </w:pPr>
      <w:r w:rsidRPr="00885EFA">
        <w:t>Airway pressure</w:t>
      </w:r>
      <w:r>
        <w:t>:</w:t>
      </w:r>
      <w:r w:rsidRPr="00885EFA">
        <w:t xml:space="preserve"> &lt;25cmH</w:t>
      </w:r>
      <w:r w:rsidRPr="001A3A62">
        <w:rPr>
          <w:vertAlign w:val="subscript"/>
        </w:rPr>
        <w:t>2</w:t>
      </w:r>
      <w:r w:rsidRPr="00885EFA">
        <w:t>O</w:t>
      </w:r>
    </w:p>
    <w:p w14:paraId="71E11699" w14:textId="77777777" w:rsidR="001B750F" w:rsidRPr="00885EFA" w:rsidRDefault="001B750F" w:rsidP="001B750F">
      <w:pPr>
        <w:pStyle w:val="numpointa"/>
        <w:ind w:left="1276"/>
      </w:pPr>
      <w:r w:rsidRPr="00885EFA">
        <w:t>PEEP</w:t>
      </w:r>
      <w:r>
        <w:t>:</w:t>
      </w:r>
      <w:r w:rsidRPr="00885EFA">
        <w:t xml:space="preserve"> 5-8</w:t>
      </w:r>
      <w:r>
        <w:t xml:space="preserve"> </w:t>
      </w:r>
      <w:r w:rsidRPr="00885EFA">
        <w:t>cmH</w:t>
      </w:r>
      <w:r w:rsidRPr="001A3A62">
        <w:rPr>
          <w:vertAlign w:val="subscript"/>
        </w:rPr>
        <w:t>2</w:t>
      </w:r>
      <w:r w:rsidRPr="00885EFA">
        <w:t>O</w:t>
      </w:r>
    </w:p>
    <w:p w14:paraId="632CD65A" w14:textId="77777777" w:rsidR="001B750F" w:rsidRPr="00885EFA" w:rsidRDefault="001B750F" w:rsidP="001B750F">
      <w:pPr>
        <w:pStyle w:val="numpointa"/>
        <w:ind w:left="1276"/>
      </w:pPr>
      <w:r w:rsidRPr="00885EFA">
        <w:t>10-12 ventilations per minute</w:t>
      </w:r>
      <w:r>
        <w:t>.</w:t>
      </w:r>
    </w:p>
    <w:p w14:paraId="4A2834C1" w14:textId="77777777" w:rsidR="001B750F" w:rsidRPr="00885EFA" w:rsidRDefault="001B750F" w:rsidP="001B750F">
      <w:pPr>
        <w:pStyle w:val="numpoint1"/>
      </w:pPr>
      <w:r w:rsidRPr="00885EFA">
        <w:t>Patient weaned off bypass (approximately 5 minutes after bilateral ventilation re-commenced)</w:t>
      </w:r>
      <w:r>
        <w:t>.</w:t>
      </w:r>
    </w:p>
    <w:p w14:paraId="037CA5D6" w14:textId="77777777" w:rsidR="001B750F" w:rsidRPr="00885EFA" w:rsidRDefault="001B750F" w:rsidP="001B750F">
      <w:pPr>
        <w:pStyle w:val="numpoint1"/>
      </w:pPr>
      <w:r w:rsidRPr="00885EFA">
        <w:t>Intravenous protamine given after patient weaned off bypass</w:t>
      </w:r>
      <w:r>
        <w:t>.</w:t>
      </w:r>
    </w:p>
    <w:p w14:paraId="5FF2AE6C" w14:textId="77777777" w:rsidR="001B750F" w:rsidRPr="00885EFA" w:rsidRDefault="001B750F" w:rsidP="001B750F">
      <w:pPr>
        <w:pStyle w:val="numpoint1"/>
      </w:pPr>
      <w:r w:rsidRPr="00885EFA">
        <w:t>Two minutes after protamine given, 3 blood samples taken before chest closure as follows:</w:t>
      </w:r>
    </w:p>
    <w:p w14:paraId="7C1A6176" w14:textId="7A03EE1F" w:rsidR="001B750F" w:rsidRPr="00885EFA" w:rsidRDefault="001B750F" w:rsidP="001B750F">
      <w:pPr>
        <w:pStyle w:val="numpointa"/>
        <w:numPr>
          <w:ilvl w:val="0"/>
          <w:numId w:val="9"/>
        </w:numPr>
        <w:ind w:left="1276"/>
      </w:pPr>
      <w:r w:rsidRPr="00885EFA">
        <w:lastRenderedPageBreak/>
        <w:t>25</w:t>
      </w:r>
      <w:r>
        <w:t xml:space="preserve"> mL</w:t>
      </w:r>
      <w:r w:rsidRPr="00885EFA">
        <w:t xml:space="preserve"> blood sample (sample 3) from central line taken by </w:t>
      </w:r>
      <w:r>
        <w:t xml:space="preserve">the </w:t>
      </w:r>
      <w:r w:rsidR="00C261F5">
        <w:t>anesthetist</w:t>
      </w:r>
    </w:p>
    <w:p w14:paraId="1B19F237" w14:textId="77777777" w:rsidR="001B750F" w:rsidRPr="00885EFA" w:rsidRDefault="001B750F" w:rsidP="001B750F">
      <w:pPr>
        <w:pStyle w:val="numpointa"/>
        <w:ind w:left="1276"/>
      </w:pPr>
      <w:r w:rsidRPr="00885EFA">
        <w:t>25</w:t>
      </w:r>
      <w:r>
        <w:t xml:space="preserve"> mL </w:t>
      </w:r>
      <w:r w:rsidRPr="00885EFA">
        <w:t>blood sample (sample 4) from a</w:t>
      </w:r>
      <w:r>
        <w:t xml:space="preserve"> right</w:t>
      </w:r>
      <w:r w:rsidRPr="00885EFA">
        <w:t xml:space="preserve"> pulmonary vein taken by the surgeon with </w:t>
      </w:r>
      <w:r>
        <w:t>21-gauge needle and 30 mL syringe</w:t>
      </w:r>
    </w:p>
    <w:p w14:paraId="4D6DF5AE" w14:textId="77777777" w:rsidR="001B750F" w:rsidRPr="00885EFA" w:rsidRDefault="001B750F" w:rsidP="001B750F">
      <w:pPr>
        <w:pStyle w:val="numpointa"/>
        <w:ind w:left="1276"/>
      </w:pPr>
      <w:r w:rsidRPr="00885EFA">
        <w:t>25</w:t>
      </w:r>
      <w:r>
        <w:t xml:space="preserve"> mL</w:t>
      </w:r>
      <w:r w:rsidRPr="00885EFA">
        <w:t xml:space="preserve"> blood sample (sample 5) from a </w:t>
      </w:r>
      <w:r>
        <w:t>left</w:t>
      </w:r>
      <w:r w:rsidRPr="00885EFA">
        <w:t xml:space="preserve"> pulmonary vein taken by the surgeon with </w:t>
      </w:r>
      <w:r>
        <w:t>21-gauge needle and 30 mL syringe.</w:t>
      </w:r>
    </w:p>
    <w:p w14:paraId="0E76FBEA" w14:textId="77777777" w:rsidR="001B750F" w:rsidRPr="00F50737" w:rsidRDefault="001B750F" w:rsidP="001B750F">
      <w:pPr>
        <w:spacing w:line="360" w:lineRule="auto"/>
        <w:ind w:left="1560"/>
        <w:jc w:val="both"/>
        <w:rPr>
          <w:sz w:val="24"/>
          <w:szCs w:val="24"/>
        </w:rPr>
      </w:pPr>
      <w:r w:rsidRPr="00F50737">
        <w:rPr>
          <w:sz w:val="24"/>
          <w:szCs w:val="24"/>
        </w:rPr>
        <w:t>NB: The surgeon was advised on whether to sample the left or right pulmonary vein first: alternate sides for each study participant.</w:t>
      </w:r>
    </w:p>
    <w:p w14:paraId="05AB0279" w14:textId="77777777" w:rsidR="001B750F" w:rsidRDefault="001B750F" w:rsidP="001B750F">
      <w:pPr>
        <w:pStyle w:val="numpoint1"/>
      </w:pPr>
      <w:r w:rsidRPr="00885EFA">
        <w:t>Normal chest closure</w:t>
      </w:r>
    </w:p>
    <w:p w14:paraId="04043CBC" w14:textId="4B8F72C3" w:rsidR="001B750F" w:rsidRPr="00226424" w:rsidRDefault="001B750F" w:rsidP="001B750F">
      <w:pPr>
        <w:pStyle w:val="numpoint1"/>
      </w:pPr>
      <w:r>
        <w:t>At the end of the procedure a</w:t>
      </w:r>
      <w:r w:rsidRPr="00885EFA">
        <w:t xml:space="preserve">ll labelled samples (1-5) were immediately transported to the </w:t>
      </w:r>
      <w:r>
        <w:t>laboratory for further analysis.</w:t>
      </w:r>
    </w:p>
    <w:p w14:paraId="319AB417" w14:textId="77777777" w:rsidR="001B750F" w:rsidRDefault="001B750F" w:rsidP="001B750F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16FBAE40" w14:textId="77777777" w:rsidR="001B750F" w:rsidRPr="00F50737" w:rsidRDefault="001B750F" w:rsidP="001B750F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</w:pPr>
      <w:r w:rsidRPr="00F50737"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Cohort 2</w:t>
      </w:r>
      <w:r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:</w:t>
      </w:r>
    </w:p>
    <w:p w14:paraId="50588333" w14:textId="77777777" w:rsidR="001B750F" w:rsidRDefault="001B750F" w:rsidP="001B750F">
      <w:pPr>
        <w:rPr>
          <w:sz w:val="24"/>
          <w:szCs w:val="24"/>
        </w:rPr>
      </w:pPr>
    </w:p>
    <w:p w14:paraId="6EAE0CF9" w14:textId="77777777" w:rsidR="001B750F" w:rsidRDefault="001B750F" w:rsidP="001B750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For cohort 2, the ventilation protocol differed from cohort 1 in two principal ways. Firstly, for one-lung ventilation during CPB, the </w:t>
      </w:r>
      <w:r w:rsidRPr="00945A1E">
        <w:rPr>
          <w:sz w:val="24"/>
          <w:szCs w:val="24"/>
        </w:rPr>
        <w:t>FiO</w:t>
      </w:r>
      <w:r w:rsidRPr="00945A1E">
        <w:rPr>
          <w:sz w:val="24"/>
          <w:szCs w:val="24"/>
          <w:vertAlign w:val="subscript"/>
        </w:rPr>
        <w:t>2</w:t>
      </w:r>
      <w:r>
        <w:rPr>
          <w:sz w:val="24"/>
          <w:szCs w:val="24"/>
          <w:vertAlign w:val="subscript"/>
        </w:rPr>
        <w:t xml:space="preserve"> </w:t>
      </w:r>
      <w:r w:rsidRPr="00945A1E"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administered to the right lung </w:t>
      </w:r>
      <w:r w:rsidRPr="00945A1E">
        <w:rPr>
          <w:sz w:val="24"/>
          <w:szCs w:val="24"/>
        </w:rPr>
        <w:t>was increased to 0.5</w:t>
      </w:r>
      <w:r>
        <w:rPr>
          <w:sz w:val="24"/>
          <w:szCs w:val="24"/>
        </w:rPr>
        <w:t xml:space="preserve"> (compared to 0.21 in cohort 1). Secondly, for one-lung ventilation during CPB, the tidal volume ventilation to the right lung was increased to 4 mL kg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ideal body weight (compared to 2 mL kg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ideal body weight in cohort 1). </w:t>
      </w:r>
      <w:r w:rsidRPr="00945A1E">
        <w:rPr>
          <w:sz w:val="24"/>
          <w:szCs w:val="24"/>
        </w:rPr>
        <w:t>All other aspects of the ventilatio</w:t>
      </w:r>
      <w:r>
        <w:rPr>
          <w:sz w:val="24"/>
          <w:szCs w:val="24"/>
        </w:rPr>
        <w:t>n</w:t>
      </w:r>
      <w:r w:rsidRPr="00945A1E">
        <w:rPr>
          <w:sz w:val="24"/>
          <w:szCs w:val="24"/>
        </w:rPr>
        <w:t xml:space="preserve"> and blood sampling protocol remained the same as </w:t>
      </w:r>
      <w:r>
        <w:rPr>
          <w:sz w:val="24"/>
          <w:szCs w:val="24"/>
        </w:rPr>
        <w:t>for</w:t>
      </w:r>
      <w:r w:rsidRPr="00945A1E">
        <w:rPr>
          <w:sz w:val="24"/>
          <w:szCs w:val="24"/>
        </w:rPr>
        <w:t xml:space="preserve"> cohort 1.</w:t>
      </w:r>
      <w:r>
        <w:rPr>
          <w:sz w:val="24"/>
          <w:szCs w:val="24"/>
        </w:rPr>
        <w:t xml:space="preserve"> </w:t>
      </w:r>
    </w:p>
    <w:p w14:paraId="03D3AE0F" w14:textId="2B230EE5" w:rsidR="00BF0B49" w:rsidRDefault="001B750F" w:rsidP="001B750F">
      <w:pPr>
        <w:pStyle w:val="Heading2"/>
      </w:pPr>
      <w:r>
        <w:t xml:space="preserve"> </w:t>
      </w:r>
    </w:p>
    <w:sectPr w:rsidR="00BF0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70A52"/>
    <w:multiLevelType w:val="hybridMultilevel"/>
    <w:tmpl w:val="9C2E3CF0"/>
    <w:lvl w:ilvl="0" w:tplc="1540B60C">
      <w:start w:val="1"/>
      <w:numFmt w:val="decimal"/>
      <w:pStyle w:val="numpoint1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0AD634D"/>
    <w:multiLevelType w:val="hybridMultilevel"/>
    <w:tmpl w:val="AD44B266"/>
    <w:lvl w:ilvl="0" w:tplc="ECC01986">
      <w:start w:val="1"/>
      <w:numFmt w:val="lowerRoman"/>
      <w:pStyle w:val="numpointi"/>
      <w:lvlText w:val="%1."/>
      <w:lvlJc w:val="right"/>
      <w:pPr>
        <w:ind w:left="3425" w:hanging="360"/>
      </w:pPr>
    </w:lvl>
    <w:lvl w:ilvl="1" w:tplc="08090019" w:tentative="1">
      <w:start w:val="1"/>
      <w:numFmt w:val="lowerLetter"/>
      <w:lvlText w:val="%2."/>
      <w:lvlJc w:val="left"/>
      <w:pPr>
        <w:ind w:left="4145" w:hanging="360"/>
      </w:pPr>
    </w:lvl>
    <w:lvl w:ilvl="2" w:tplc="0809001B" w:tentative="1">
      <w:start w:val="1"/>
      <w:numFmt w:val="lowerRoman"/>
      <w:lvlText w:val="%3."/>
      <w:lvlJc w:val="right"/>
      <w:pPr>
        <w:ind w:left="4865" w:hanging="180"/>
      </w:pPr>
    </w:lvl>
    <w:lvl w:ilvl="3" w:tplc="0809000F" w:tentative="1">
      <w:start w:val="1"/>
      <w:numFmt w:val="decimal"/>
      <w:lvlText w:val="%4."/>
      <w:lvlJc w:val="left"/>
      <w:pPr>
        <w:ind w:left="5585" w:hanging="360"/>
      </w:pPr>
    </w:lvl>
    <w:lvl w:ilvl="4" w:tplc="08090019" w:tentative="1">
      <w:start w:val="1"/>
      <w:numFmt w:val="lowerLetter"/>
      <w:lvlText w:val="%5."/>
      <w:lvlJc w:val="left"/>
      <w:pPr>
        <w:ind w:left="6305" w:hanging="360"/>
      </w:pPr>
    </w:lvl>
    <w:lvl w:ilvl="5" w:tplc="0809001B" w:tentative="1">
      <w:start w:val="1"/>
      <w:numFmt w:val="lowerRoman"/>
      <w:lvlText w:val="%6."/>
      <w:lvlJc w:val="right"/>
      <w:pPr>
        <w:ind w:left="7025" w:hanging="180"/>
      </w:pPr>
    </w:lvl>
    <w:lvl w:ilvl="6" w:tplc="0809000F" w:tentative="1">
      <w:start w:val="1"/>
      <w:numFmt w:val="decimal"/>
      <w:lvlText w:val="%7."/>
      <w:lvlJc w:val="left"/>
      <w:pPr>
        <w:ind w:left="7745" w:hanging="360"/>
      </w:pPr>
    </w:lvl>
    <w:lvl w:ilvl="7" w:tplc="08090019" w:tentative="1">
      <w:start w:val="1"/>
      <w:numFmt w:val="lowerLetter"/>
      <w:lvlText w:val="%8."/>
      <w:lvlJc w:val="left"/>
      <w:pPr>
        <w:ind w:left="8465" w:hanging="360"/>
      </w:pPr>
    </w:lvl>
    <w:lvl w:ilvl="8" w:tplc="0809001B" w:tentative="1">
      <w:start w:val="1"/>
      <w:numFmt w:val="lowerRoman"/>
      <w:lvlText w:val="%9."/>
      <w:lvlJc w:val="right"/>
      <w:pPr>
        <w:ind w:left="9185" w:hanging="180"/>
      </w:pPr>
    </w:lvl>
  </w:abstractNum>
  <w:abstractNum w:abstractNumId="2" w15:restartNumberingAfterBreak="0">
    <w:nsid w:val="43055AED"/>
    <w:multiLevelType w:val="hybridMultilevel"/>
    <w:tmpl w:val="5EF41CF2"/>
    <w:lvl w:ilvl="0" w:tplc="48A8E9B6">
      <w:start w:val="1"/>
      <w:numFmt w:val="lowerLetter"/>
      <w:pStyle w:val="numpointa"/>
      <w:lvlText w:val="%1."/>
      <w:lvlJc w:val="left"/>
      <w:pPr>
        <w:ind w:left="2345" w:hanging="360"/>
      </w:pPr>
    </w:lvl>
    <w:lvl w:ilvl="1" w:tplc="7EA4E354">
      <w:start w:val="1"/>
      <w:numFmt w:val="lowerLetter"/>
      <w:lvlText w:val="%2."/>
      <w:lvlJc w:val="left"/>
      <w:pPr>
        <w:ind w:left="3065" w:hanging="360"/>
      </w:pPr>
    </w:lvl>
    <w:lvl w:ilvl="2" w:tplc="0809001B" w:tentative="1">
      <w:start w:val="1"/>
      <w:numFmt w:val="lowerRoman"/>
      <w:lvlText w:val="%3."/>
      <w:lvlJc w:val="right"/>
      <w:pPr>
        <w:ind w:left="3785" w:hanging="180"/>
      </w:pPr>
    </w:lvl>
    <w:lvl w:ilvl="3" w:tplc="0809000F" w:tentative="1">
      <w:start w:val="1"/>
      <w:numFmt w:val="decimal"/>
      <w:lvlText w:val="%4."/>
      <w:lvlJc w:val="left"/>
      <w:pPr>
        <w:ind w:left="4505" w:hanging="360"/>
      </w:pPr>
    </w:lvl>
    <w:lvl w:ilvl="4" w:tplc="08090019" w:tentative="1">
      <w:start w:val="1"/>
      <w:numFmt w:val="lowerLetter"/>
      <w:lvlText w:val="%5."/>
      <w:lvlJc w:val="left"/>
      <w:pPr>
        <w:ind w:left="5225" w:hanging="360"/>
      </w:pPr>
    </w:lvl>
    <w:lvl w:ilvl="5" w:tplc="0809001B" w:tentative="1">
      <w:start w:val="1"/>
      <w:numFmt w:val="lowerRoman"/>
      <w:lvlText w:val="%6."/>
      <w:lvlJc w:val="right"/>
      <w:pPr>
        <w:ind w:left="5945" w:hanging="180"/>
      </w:pPr>
    </w:lvl>
    <w:lvl w:ilvl="6" w:tplc="0809000F" w:tentative="1">
      <w:start w:val="1"/>
      <w:numFmt w:val="decimal"/>
      <w:lvlText w:val="%7."/>
      <w:lvlJc w:val="left"/>
      <w:pPr>
        <w:ind w:left="6665" w:hanging="360"/>
      </w:pPr>
    </w:lvl>
    <w:lvl w:ilvl="7" w:tplc="08090019" w:tentative="1">
      <w:start w:val="1"/>
      <w:numFmt w:val="lowerLetter"/>
      <w:lvlText w:val="%8."/>
      <w:lvlJc w:val="left"/>
      <w:pPr>
        <w:ind w:left="7385" w:hanging="360"/>
      </w:pPr>
    </w:lvl>
    <w:lvl w:ilvl="8" w:tplc="0809001B" w:tentative="1">
      <w:start w:val="1"/>
      <w:numFmt w:val="lowerRoman"/>
      <w:lvlText w:val="%9."/>
      <w:lvlJc w:val="right"/>
      <w:pPr>
        <w:ind w:left="8105" w:hanging="180"/>
      </w:pPr>
    </w:lvl>
  </w:abstractNum>
  <w:num w:numId="1" w16cid:durableId="1251742561">
    <w:abstractNumId w:val="0"/>
  </w:num>
  <w:num w:numId="2" w16cid:durableId="670722549">
    <w:abstractNumId w:val="2"/>
  </w:num>
  <w:num w:numId="3" w16cid:durableId="443963701">
    <w:abstractNumId w:val="0"/>
    <w:lvlOverride w:ilvl="0">
      <w:startOverride w:val="1"/>
    </w:lvlOverride>
  </w:num>
  <w:num w:numId="4" w16cid:durableId="702291867">
    <w:abstractNumId w:val="2"/>
    <w:lvlOverride w:ilvl="0">
      <w:startOverride w:val="1"/>
    </w:lvlOverride>
  </w:num>
  <w:num w:numId="5" w16cid:durableId="1024137510">
    <w:abstractNumId w:val="2"/>
    <w:lvlOverride w:ilvl="0">
      <w:startOverride w:val="1"/>
    </w:lvlOverride>
  </w:num>
  <w:num w:numId="6" w16cid:durableId="1918517788">
    <w:abstractNumId w:val="1"/>
  </w:num>
  <w:num w:numId="7" w16cid:durableId="37633299">
    <w:abstractNumId w:val="1"/>
    <w:lvlOverride w:ilvl="0">
      <w:startOverride w:val="1"/>
    </w:lvlOverride>
  </w:num>
  <w:num w:numId="8" w16cid:durableId="1788892624">
    <w:abstractNumId w:val="2"/>
    <w:lvlOverride w:ilvl="0">
      <w:startOverride w:val="1"/>
    </w:lvlOverride>
  </w:num>
  <w:num w:numId="9" w16cid:durableId="124736964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0F"/>
    <w:rsid w:val="001B750F"/>
    <w:rsid w:val="00226424"/>
    <w:rsid w:val="002C39C9"/>
    <w:rsid w:val="00BF0B49"/>
    <w:rsid w:val="00C2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1CF0"/>
  <w15:chartTrackingRefBased/>
  <w15:docId w15:val="{6DEFB2C4-1298-45B7-97B2-9657F897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50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5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75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75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75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odytextuh2">
    <w:name w:val="Bodytextuh2"/>
    <w:basedOn w:val="Normal"/>
    <w:qFormat/>
    <w:rsid w:val="001B750F"/>
    <w:pPr>
      <w:spacing w:line="360" w:lineRule="auto"/>
      <w:jc w:val="both"/>
    </w:pPr>
    <w:rPr>
      <w:sz w:val="24"/>
    </w:rPr>
  </w:style>
  <w:style w:type="paragraph" w:customStyle="1" w:styleId="numpoint1">
    <w:name w:val="numpoint1"/>
    <w:basedOn w:val="ListParagraph"/>
    <w:link w:val="numpoint1Char"/>
    <w:qFormat/>
    <w:rsid w:val="001B750F"/>
    <w:pPr>
      <w:numPr>
        <w:numId w:val="1"/>
      </w:numPr>
      <w:spacing w:line="360" w:lineRule="auto"/>
      <w:ind w:left="879" w:hanging="482"/>
      <w:contextualSpacing w:val="0"/>
      <w:jc w:val="both"/>
    </w:pPr>
    <w:rPr>
      <w:sz w:val="24"/>
      <w:lang w:val="en-US"/>
    </w:rPr>
  </w:style>
  <w:style w:type="character" w:customStyle="1" w:styleId="numpoint1Char">
    <w:name w:val="numpoint1 Char"/>
    <w:basedOn w:val="DefaultParagraphFont"/>
    <w:link w:val="numpoint1"/>
    <w:rsid w:val="001B750F"/>
    <w:rPr>
      <w:sz w:val="24"/>
      <w:lang w:val="en-US"/>
    </w:rPr>
  </w:style>
  <w:style w:type="paragraph" w:customStyle="1" w:styleId="numpointa">
    <w:name w:val="numpointa"/>
    <w:basedOn w:val="Normal"/>
    <w:link w:val="numpointaChar"/>
    <w:qFormat/>
    <w:rsid w:val="001B750F"/>
    <w:pPr>
      <w:numPr>
        <w:numId w:val="2"/>
      </w:numPr>
      <w:spacing w:line="360" w:lineRule="auto"/>
      <w:ind w:left="1151" w:hanging="357"/>
    </w:pPr>
    <w:rPr>
      <w:sz w:val="24"/>
      <w:lang w:val="en-US"/>
    </w:rPr>
  </w:style>
  <w:style w:type="character" w:customStyle="1" w:styleId="numpointaChar">
    <w:name w:val="numpointa Char"/>
    <w:basedOn w:val="DefaultParagraphFont"/>
    <w:link w:val="numpointa"/>
    <w:rsid w:val="001B750F"/>
    <w:rPr>
      <w:sz w:val="24"/>
      <w:lang w:val="en-US"/>
    </w:rPr>
  </w:style>
  <w:style w:type="paragraph" w:customStyle="1" w:styleId="numpointi">
    <w:name w:val="numpointi"/>
    <w:basedOn w:val="numpointa"/>
    <w:link w:val="numpointiChar"/>
    <w:qFormat/>
    <w:rsid w:val="001B750F"/>
    <w:pPr>
      <w:numPr>
        <w:numId w:val="6"/>
      </w:numPr>
    </w:pPr>
  </w:style>
  <w:style w:type="character" w:customStyle="1" w:styleId="numpointiChar">
    <w:name w:val="numpointi Char"/>
    <w:basedOn w:val="numpointaChar"/>
    <w:link w:val="numpointi"/>
    <w:rsid w:val="001B750F"/>
    <w:rPr>
      <w:sz w:val="24"/>
      <w:lang w:val="en-US"/>
    </w:rPr>
  </w:style>
  <w:style w:type="paragraph" w:styleId="ListParagraph">
    <w:name w:val="List Paragraph"/>
    <w:basedOn w:val="Normal"/>
    <w:uiPriority w:val="34"/>
    <w:qFormat/>
    <w:rsid w:val="001B75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Funston</dc:creator>
  <cp:keywords/>
  <dc:description/>
  <cp:lastModifiedBy>Wendy Funston</cp:lastModifiedBy>
  <cp:revision>5</cp:revision>
  <dcterms:created xsi:type="dcterms:W3CDTF">2022-05-08T17:19:00Z</dcterms:created>
  <dcterms:modified xsi:type="dcterms:W3CDTF">2022-05-08T17:37:00Z</dcterms:modified>
</cp:coreProperties>
</file>